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b/>
          <w:color w:val="0A0905"/>
          <w:sz w:val="20"/>
          <w:szCs w:val="20"/>
        </w:rPr>
        <w:t>Additional document 1:</w:t>
      </w:r>
      <w:r>
        <w:rPr>
          <w:rFonts w:cs="Arial" w:ascii="Arial" w:hAnsi="Arial"/>
          <w:color w:val="0A0905"/>
          <w:sz w:val="20"/>
          <w:szCs w:val="20"/>
        </w:rPr>
        <w:t xml:space="preserve"> Medline search strategy for the association of umbilical cord pH with neonatal and long term outcomes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 </w:t>
      </w:r>
      <w:r>
        <w:rPr>
          <w:rFonts w:eastAsia="Arial" w:cs="Arial" w:ascii="Arial" w:hAnsi="Arial"/>
          <w:color w:val="0A0905"/>
          <w:sz w:val="20"/>
          <w:szCs w:val="20"/>
        </w:rPr>
        <w:t xml:space="preserve"> 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1. exp Infant, Newborn/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2. Asphyxia Neonatorum/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3. exp Brain Damage, Chronic/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4. exp Hypoxia-Ischemia, Brain/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5. exp mental disorders diagnosed in childhood/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6. exp Human Development/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7. Infant Mortality/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8. Child Mortality/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9. feeding difficulties.mp.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10. cord pH.mp.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11. umbilical artery pH.mp.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12. umbilical cord blood.mp.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13. exp Umbilical Cord/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14. exp Hydrogen-Ion Concentration/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15. 13 and 14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16. cerebral palsy.mp.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17. developmental delay.mp.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18. hypoxic ischaemic encephalopathy.mp.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19. handicap*.mp.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20. mental retard*.mp.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21. 10 or 11 or 12 or 13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22. exp Child/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23. 1 or 22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24. 2 or 3 or 4 or 5 or 6 or 7 or 8 or 9 or 16 or 17 or 18 or 19 or 20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25. 10 or 11 or 12 or 15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26. 24 and 25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27. cord gases.mp.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28. Blood Gas Analysis/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29. 13 and 28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30. 10 or 11 or 12 or 15 or 27 or 29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31. 24 and 30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32. Blood/ or blood.mp.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33. 13 and 32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34. 10 or 11 or 12 or 15 or 29 or 33</w:t>
      </w:r>
    </w:p>
    <w:p>
      <w:pPr>
        <w:pStyle w:val="Normal"/>
        <w:spacing w:lineRule="atLeast" w:line="360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  <w:t>35. limit 34 to humans</w:t>
      </w:r>
    </w:p>
    <w:p>
      <w:pPr>
        <w:pStyle w:val="Normal"/>
        <w:rPr>
          <w:rFonts w:ascii="Arial" w:hAnsi="Arial" w:cs="Arial"/>
          <w:color w:val="0A0905"/>
          <w:sz w:val="20"/>
          <w:szCs w:val="20"/>
        </w:rPr>
      </w:pPr>
      <w:r>
        <w:rPr>
          <w:rFonts w:cs="Arial" w:ascii="Arial" w:hAnsi="Arial"/>
          <w:color w:val="0A0905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6T11:30:00Z</dcterms:created>
  <dc:creator>isclusteruser</dc:creator>
  <dc:description/>
  <cp:keywords/>
  <dc:language>en-US</dc:language>
  <cp:lastModifiedBy>MalinGL</cp:lastModifiedBy>
  <dcterms:modified xsi:type="dcterms:W3CDTF">2009-10-26T11:30:00Z</dcterms:modified>
  <cp:revision>2</cp:revision>
  <dc:subject/>
  <dc:title>umbilical cord </dc:title>
</cp:coreProperties>
</file>